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4949D1" w14:textId="64230353" w:rsidR="002F030A" w:rsidRDefault="002F030A" w:rsidP="002F030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6 Fig. </w:t>
      </w:r>
      <w:r w:rsidRPr="00B40DE1">
        <w:rPr>
          <w:rFonts w:ascii="Times New Roman" w:hAnsi="Times New Roman" w:cs="Times New Roman"/>
          <w:b/>
          <w:bCs/>
          <w:sz w:val="24"/>
          <w:szCs w:val="24"/>
        </w:rPr>
        <w:t xml:space="preserve">Length-frequency distribution of fish in wild, resident populations surveyed in the seven to eight months prior to spawning. </w:t>
      </w:r>
      <w:r>
        <w:rPr>
          <w:rFonts w:ascii="Times New Roman" w:hAnsi="Times New Roman" w:cs="Times New Roman"/>
          <w:sz w:val="24"/>
          <w:szCs w:val="24"/>
        </w:rPr>
        <w:t xml:space="preserve">Light grey bars represent the frequency of all fish sampled in a given size range; dark bars represent the frequency of fish identified as maturing females. Note that sampling in Gunderson Ditch </w:t>
      </w:r>
      <w:r w:rsidRPr="005953C9">
        <w:rPr>
          <w:rFonts w:ascii="Times New Roman" w:hAnsi="Times New Roman" w:cs="Times New Roman"/>
          <w:sz w:val="24"/>
          <w:szCs w:val="24"/>
        </w:rPr>
        <w:t>targeted fish between 100 - 150mm</w:t>
      </w:r>
      <w:r>
        <w:rPr>
          <w:rFonts w:ascii="Times New Roman" w:hAnsi="Times New Roman" w:cs="Times New Roman"/>
          <w:sz w:val="24"/>
          <w:szCs w:val="24"/>
        </w:rPr>
        <w:t xml:space="preserve"> total length. Sampling in other populations did not target fish of any particular size range. </w:t>
      </w:r>
    </w:p>
    <w:p w14:paraId="2E436557" w14:textId="6A937A71" w:rsidR="002F030A" w:rsidRDefault="002F030A" w:rsidP="002F030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6CD37F6" w14:textId="681CF76F" w:rsidR="002F030A" w:rsidRDefault="00346B6C" w:rsidP="002F030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A4D40AE" wp14:editId="40B72781">
            <wp:extent cx="5943600" cy="4591050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91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4C2720F3" w14:textId="77777777" w:rsidR="00711AFC" w:rsidRDefault="00711AFC"/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30A"/>
    <w:rsid w:val="001336A4"/>
    <w:rsid w:val="002F030A"/>
    <w:rsid w:val="00346B6C"/>
    <w:rsid w:val="00711AFC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922E1F"/>
  <w15:chartTrackingRefBased/>
  <w15:docId w15:val="{E87DE348-5795-4D84-ABE1-647379D46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03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3</Characters>
  <Application>Microsoft Office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2</cp:revision>
  <dcterms:created xsi:type="dcterms:W3CDTF">2021-01-22T01:01:00Z</dcterms:created>
  <dcterms:modified xsi:type="dcterms:W3CDTF">2021-01-22T01:05:00Z</dcterms:modified>
</cp:coreProperties>
</file>